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_1259587718"/>
      <w:bookmarkStart w:id="1" w:name="_1258542781"/>
      <w:bookmarkStart w:id="2" w:name="_1258542759"/>
      <w:bookmarkStart w:id="3" w:name="_1258542645"/>
      <w:bookmarkStart w:id="4" w:name="_1258542508"/>
      <w:bookmarkStart w:id="5" w:name="_1258542405"/>
      <w:bookmarkStart w:id="6" w:name="_1258541563"/>
      <w:bookmarkStart w:id="7" w:name="_1258541252"/>
      <w:bookmarkStart w:id="8" w:name="_1258541194"/>
      <w:bookmarkStart w:id="9" w:name="_1258541066"/>
      <w:bookmarkStart w:id="10" w:name="_1258540793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r>
        <w:rPr/>
        <w:object w:dxaOrig="9557" w:dyaOrig="180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87.05pt;height:88.1pt" filled="f" o:ole="">
            <v:imagedata r:id="rId3" o:title=""/>
          </v:shape>
          <o:OLEObject Type="Embed" ProgID="Excel.Sheet.12" ShapeID="ole_rId2" DrawAspect="Content" ObjectID="_1929317925" r:id="rId2"/>
        </w:object>
      </w:r>
    </w:p>
    <w:p>
      <w:pPr>
        <w:pStyle w:val="Normal"/>
        <w:spacing w:lineRule="auto" w:line="480"/>
        <w:rPr/>
      </w:pPr>
      <w:r>
        <w:rPr>
          <w:b/>
        </w:rPr>
        <w:t>Supplemental Table 2.</w:t>
      </w:r>
      <w:r>
        <w:rPr/>
        <w:t xml:space="preserve"> Primers used in PCR-directed mutagenesis of rat </w:t>
      </w:r>
      <w:r>
        <w:rPr>
          <w:rFonts w:cs="Symbol" w:ascii="Symbol" w:hAnsi="Symbol"/>
        </w:rPr>
        <w:t></w:t>
      </w:r>
      <w:r>
        <w:rPr>
          <w:vertAlign w:val="subscript"/>
        </w:rPr>
        <w:t>1C</w:t>
      </w:r>
      <w:r>
        <w:rPr/>
        <w:t xml:space="preserve"> mutants. Bold letter indicate mutations. Primers listed from 5’ to 3’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4T15:10:00Z</dcterms:created>
  <dc:creator> Peter J. Roy</dc:creator>
  <dc:description/>
  <dc:language>en-US</dc:language>
  <cp:lastModifiedBy> Peter J. Roy</cp:lastModifiedBy>
  <dcterms:modified xsi:type="dcterms:W3CDTF">2008-04-04T15:10:00Z</dcterms:modified>
  <cp:revision>1</cp:revision>
  <dc:subject/>
  <dc:title> </dc:title>
</cp:coreProperties>
</file>